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28"/>
          <w:szCs w:val="28"/>
        </w:rPr>
        <w:t>Table S3. List of protocol changes in the stud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588135</wp:posOffset>
                </wp:positionV>
                <wp:extent cx="8865870" cy="4115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5870" cy="4115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2835"/>
                              <w:gridCol w:w="5688"/>
                              <w:gridCol w:w="3488"/>
                            </w:tblGrid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Change tim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Revised parts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Content modification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Reas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20/05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Exclusion Criteria No 4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bookmarkStart w:id="0" w:name="OLE_LINK3"/>
                                  <w:bookmarkStart w:id="1" w:name="OLE_LINK2"/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Add 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Left heart hypertrophy diagnosed by ECG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Avoid potential risk in specific per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20/05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Exclusion Criteria No 5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past disease history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 change into </w:t>
                                  </w: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within recent 6 months for unstable angina pectoris, acute myocardial infarction, cardiac failure, and cerebral accidents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Make the definition more 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20/05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Exclusion Criteria No 8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Add </w:t>
                                  </w: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peripheral vascular disease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Avoid potential risk in specific per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20/05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Exclusion Criteria No 9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Renal dysfunction define into </w:t>
                                  </w: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creatinine higher than normal level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Make the definition more clea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6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20/05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Exclusion Criteria No 11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Electrolyte disorder define into </w:t>
                                  </w: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especially abnormal of potassium and Sodium with clinical meaning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Make the definition more 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0" w:hRule="atLeast"/>
                              </w:trPr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06/08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Clinical Trial Site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Add two Clinical Trial Sites: </w:t>
                                  </w: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Department of Cardiology, China Japan Union Hospital of Jilin University, Changchun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kern w:val="0"/>
                                    </w:rPr>
                                    <w:t>‘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Department of Cardiology, Shantou Central Hospital Shantou</w:t>
                                  </w:r>
                                  <w:r>
                                    <w:rPr>
                                      <w:kern w:val="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To guarantee finishing the study on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06/08/2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Inclusion Criteria No 2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>
                                      <w:rFonts w:cs="宋体;SimSun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BMI rage change into 18.5-26kg/m</w:t>
                                  </w:r>
                                  <w:r>
                                    <w:rPr>
                                      <w:rFonts w:cs="宋体;SimSun"/>
                                      <w:kern w:val="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3" w:after="0"/>
                                    <w:ind w:right="9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kern w:val="0"/>
                                    </w:rPr>
                                    <w:t>Make the range more rigorou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8.1pt;height:324.05pt;mso-wrap-distance-left:9pt;mso-wrap-distance-right:9pt;mso-wrap-distance-top:0pt;mso-wrap-distance-bottom:0pt;margin-top:125.05pt;mso-position-vertical-relative:page;margin-left:-0.1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39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2835"/>
                        <w:gridCol w:w="5688"/>
                        <w:gridCol w:w="3488"/>
                      </w:tblGrid>
                      <w:tr>
                        <w:trPr>
                          <w:trHeight w:val="145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Change tim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Revised parts</w:t>
                            </w:r>
                          </w:p>
                        </w:tc>
                        <w:tc>
                          <w:tcPr>
                            <w:tcW w:w="5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Content modification</w:t>
                            </w:r>
                          </w:p>
                        </w:tc>
                        <w:tc>
                          <w:tcPr>
                            <w:tcW w:w="3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Reasons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20/05/200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Exclusion Criteria No 4</w:t>
                            </w:r>
                          </w:p>
                        </w:tc>
                        <w:tc>
                          <w:tcPr>
                            <w:tcW w:w="56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bookmarkStart w:id="2" w:name="OLE_LINK3"/>
                            <w:bookmarkStart w:id="3" w:name="OLE_LINK2"/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Add </w:t>
                            </w:r>
                            <w:bookmarkEnd w:id="2"/>
                            <w:bookmarkEnd w:id="3"/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Left heart hypertrophy diagnosed by ECG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3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Avoid potential risk in specific person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20/05/2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Exclusion Criteria No 5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past disease history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 change into </w:t>
                            </w: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within recent 6 months for unstable angina pectoris, acute myocardial infarction, cardiac failure, and cerebral accidents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34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Make the definition more clear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20/05/2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Exclusion Criteria No 8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Add </w:t>
                            </w: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peripheral vascular disease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34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Avoid potential risk in specific person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20/05/2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Exclusion Criteria No 9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Renal dysfunction define into </w:t>
                            </w: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creatinine higher than normal level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34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Make the definition more clear </w:t>
                            </w:r>
                          </w:p>
                        </w:tc>
                      </w:tr>
                      <w:tr>
                        <w:trPr>
                          <w:trHeight w:val="946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20/05/2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Exclusion Criteria No 11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Electrolyte disorder define into </w:t>
                            </w: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especially abnormal of potassium and Sodium with clinical meaning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34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Make the definition more clear</w:t>
                            </w:r>
                          </w:p>
                        </w:tc>
                      </w:tr>
                      <w:tr>
                        <w:trPr>
                          <w:trHeight w:val="1230" w:hRule="atLeast"/>
                        </w:trPr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06/08/2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Clinical Trial Site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Add two Clinical Trial Sites: </w:t>
                            </w: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Department of Cardiology, China Japan Union Hospital of Jilin University, Changchun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 xml:space="preserve"> and </w:t>
                            </w:r>
                            <w:r>
                              <w:rPr>
                                <w:kern w:val="0"/>
                              </w:rPr>
                              <w:t>‘</w:t>
                            </w:r>
                            <w:r>
                              <w:rPr>
                                <w:rFonts w:cs="宋体;SimSun"/>
                                <w:kern w:val="0"/>
                              </w:rPr>
                              <w:t>Department of Cardiology, Shantou Central Hospital Shantou</w:t>
                            </w:r>
                            <w:r>
                              <w:rPr>
                                <w:kern w:val="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34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To guarantee finishing the study on time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06/08/200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Inclusion Criteria No 2</w:t>
                            </w:r>
                          </w:p>
                        </w:tc>
                        <w:tc>
                          <w:tcPr>
                            <w:tcW w:w="56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>
                                <w:rFonts w:cs="宋体;SimSun"/>
                                <w:kern w:val="0"/>
                              </w:rPr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BMI rage change into 18.5-26kg/m</w:t>
                            </w:r>
                            <w:r>
                              <w:rPr>
                                <w:rFonts w:cs="宋体;SimSun"/>
                                <w:kern w:val="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3" w:after="0"/>
                              <w:ind w:right="93" w:hanging="0"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kern w:val="0"/>
                              </w:rPr>
                              <w:t>Make the range more rigorou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</w:rPr>
  </w:style>
  <w:style w:type="character" w:styleId="CharChar">
    <w:name w:val=" Char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0:39:00Z</dcterms:created>
  <dc:creator>李莹</dc:creator>
  <dc:description/>
  <cp:keywords/>
  <dc:language>en-US</dc:language>
  <cp:lastModifiedBy>lydia</cp:lastModifiedBy>
  <dcterms:modified xsi:type="dcterms:W3CDTF">2014-11-20T15:00:00Z</dcterms:modified>
  <cp:revision>16</cp:revision>
  <dc:subject/>
  <dc:title/>
</cp:coreProperties>
</file>